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682"/>
        <w:gridCol w:w="4125"/>
      </w:tblGrid>
      <w:tr w:rsidR="008332DE" w:rsidRPr="00ED4608" w14:paraId="4150274C" w14:textId="77777777" w:rsidTr="00321C1D">
        <w:tc>
          <w:tcPr>
            <w:tcW w:w="0" w:type="auto"/>
            <w:gridSpan w:val="3"/>
            <w:tcBorders>
              <w:top w:val="nil"/>
            </w:tcBorders>
          </w:tcPr>
          <w:p w14:paraId="653BC70D" w14:textId="77777777" w:rsidR="008332DE" w:rsidRPr="00016A7D" w:rsidRDefault="008332DE" w:rsidP="00321C1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2 </w:t>
            </w: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>Tabl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stribution of exposure and main outcomes in the study population, according to completeness of data on the main covariates.</w:t>
            </w:r>
          </w:p>
        </w:tc>
      </w:tr>
      <w:tr w:rsidR="008332DE" w:rsidRPr="00C827C8" w14:paraId="57A36612" w14:textId="77777777" w:rsidTr="00321C1D"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3B0065D4" w14:textId="77777777" w:rsidR="008332DE" w:rsidRPr="00016A7D" w:rsidRDefault="008332DE" w:rsidP="00321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4F39FA" w14:textId="77777777" w:rsidR="008332DE" w:rsidRDefault="008332DE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dividuals with complete</w:t>
            </w:r>
          </w:p>
          <w:p w14:paraId="0F6FFBFF" w14:textId="77777777" w:rsidR="008332DE" w:rsidRPr="008756CD" w:rsidRDefault="008332DE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formation on covariates</w:t>
            </w:r>
          </w:p>
          <w:p w14:paraId="562326C0" w14:textId="77777777" w:rsidR="008332DE" w:rsidRPr="00561398" w:rsidRDefault="008332DE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N= </w:t>
            </w:r>
            <w:r w:rsidRPr="003B7D58">
              <w:rPr>
                <w:rFonts w:ascii="Arial" w:hAnsi="Arial" w:cs="Arial"/>
                <w:b/>
                <w:sz w:val="20"/>
                <w:szCs w:val="20"/>
                <w:lang w:val="en-US"/>
              </w:rPr>
              <w:t>4,178,72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; 97.6%)</w:t>
            </w:r>
          </w:p>
        </w:tc>
        <w:tc>
          <w:tcPr>
            <w:tcW w:w="0" w:type="auto"/>
            <w:tcBorders>
              <w:left w:val="nil"/>
            </w:tcBorders>
          </w:tcPr>
          <w:p w14:paraId="1D9267AC" w14:textId="77777777" w:rsidR="008332DE" w:rsidRPr="008756CD" w:rsidRDefault="008332DE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dividuals with missing values on covariates</w:t>
            </w:r>
          </w:p>
          <w:p w14:paraId="149FF5BF" w14:textId="77777777" w:rsidR="008332DE" w:rsidRPr="00561398" w:rsidRDefault="008332DE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</w:t>
            </w:r>
            <w:r w:rsidRPr="003B7D58">
              <w:rPr>
                <w:rFonts w:ascii="Arial" w:hAnsi="Arial" w:cs="Arial"/>
                <w:b/>
                <w:sz w:val="20"/>
                <w:szCs w:val="20"/>
                <w:lang w:val="en-US"/>
              </w:rPr>
              <w:t>104,19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; 2.4%)</w:t>
            </w:r>
          </w:p>
        </w:tc>
      </w:tr>
      <w:tr w:rsidR="008332DE" w:rsidRPr="006012FF" w14:paraId="50361FCA" w14:textId="77777777" w:rsidTr="00321C1D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28F9788" w14:textId="77777777" w:rsidR="008332DE" w:rsidRPr="00C827C8" w:rsidRDefault="008332DE" w:rsidP="00321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511D3" w14:textId="77777777" w:rsidR="008332DE" w:rsidRPr="00520DA6" w:rsidRDefault="008332DE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520DA6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279A830" w14:textId="77777777" w:rsidR="008332DE" w:rsidRPr="00520DA6" w:rsidRDefault="008332DE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520DA6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8332DE" w:rsidRPr="006012FF" w14:paraId="65881B5C" w14:textId="77777777" w:rsidTr="00321C1D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6E66DE" w14:textId="77777777" w:rsidR="008332DE" w:rsidRPr="00561398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D2E5C" w14:textId="77777777" w:rsidR="008332DE" w:rsidRPr="000C07A8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9865DA" w14:textId="77777777" w:rsidR="008332DE" w:rsidRPr="000C07A8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332DE" w:rsidRPr="006012FF" w14:paraId="383A8BAF" w14:textId="77777777" w:rsidTr="00321C1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8E76FC" w14:textId="77777777" w:rsidR="008332DE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07A8">
              <w:rPr>
                <w:rFonts w:ascii="Arial" w:hAnsi="Arial" w:cs="Arial"/>
                <w:sz w:val="20"/>
                <w:szCs w:val="20"/>
                <w:lang w:val="en-US"/>
              </w:rPr>
              <w:t xml:space="preserve">  No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5DDD" w14:textId="77777777" w:rsidR="008332DE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111,830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58C998" w14:textId="77777777" w:rsidR="008332DE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,196 (98.0)</w:t>
            </w:r>
          </w:p>
        </w:tc>
      </w:tr>
      <w:tr w:rsidR="008332DE" w:rsidRPr="006012FF" w14:paraId="353DC80F" w14:textId="77777777" w:rsidTr="00321C1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0D8CA5" w14:textId="77777777" w:rsidR="008332DE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0C07A8">
              <w:rPr>
                <w:rFonts w:ascii="Arial" w:hAnsi="Arial" w:cs="Arial"/>
                <w:sz w:val="20"/>
                <w:szCs w:val="20"/>
                <w:lang w:val="en-US"/>
              </w:rPr>
              <w:t>Mild-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6823" w14:textId="77777777" w:rsidR="008332DE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,163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7CEA85" w14:textId="77777777" w:rsidR="008332DE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71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32DE" w:rsidRPr="006012FF" w14:paraId="5384E305" w14:textId="77777777" w:rsidTr="00321C1D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30B5D4" w14:textId="77777777" w:rsidR="008332DE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0C07A8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C3957" w14:textId="77777777" w:rsidR="008332DE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729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F0A8B4" w14:textId="77777777" w:rsidR="008332DE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2 (0.3)</w:t>
            </w:r>
          </w:p>
        </w:tc>
      </w:tr>
      <w:tr w:rsidR="008332DE" w:rsidRPr="006012FF" w14:paraId="0237853F" w14:textId="77777777" w:rsidTr="00321C1D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062AA8" w14:textId="77777777" w:rsidR="008332DE" w:rsidRPr="00561398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ildhood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F41D5" w14:textId="77777777" w:rsidR="008332DE" w:rsidRPr="00520DA6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20DA6">
              <w:rPr>
                <w:rFonts w:ascii="Arial" w:hAnsi="Arial" w:cs="Arial"/>
                <w:sz w:val="20"/>
                <w:szCs w:val="20"/>
              </w:rPr>
              <w:t>0,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AD30D8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 (0.2)</w:t>
            </w:r>
          </w:p>
        </w:tc>
      </w:tr>
      <w:tr w:rsidR="008332DE" w:rsidRPr="006012FF" w14:paraId="53453FCD" w14:textId="77777777" w:rsidTr="00321C1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FF6CE6" w14:textId="77777777" w:rsidR="008332DE" w:rsidRPr="00561398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7113" w14:textId="77777777" w:rsidR="008332DE" w:rsidRPr="00520DA6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90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5BB540" w14:textId="77777777" w:rsidR="008332DE" w:rsidRPr="00520DA6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332DE" w:rsidRPr="006012FF" w14:paraId="26536914" w14:textId="77777777" w:rsidTr="00321C1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AD765D" w14:textId="77777777" w:rsidR="008332DE" w:rsidRPr="00561398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8DEC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96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2B8328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 (0.1)</w:t>
            </w:r>
          </w:p>
        </w:tc>
      </w:tr>
      <w:tr w:rsidR="008332DE" w:rsidRPr="006012FF" w14:paraId="52DAC943" w14:textId="77777777" w:rsidTr="00321C1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F2EC0B" w14:textId="77777777" w:rsidR="008332DE" w:rsidRPr="00561398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662A6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,273 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134F6C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&lt;0.1)</w:t>
            </w:r>
          </w:p>
        </w:tc>
      </w:tr>
      <w:tr w:rsidR="008332DE" w:rsidRPr="006012FF" w14:paraId="2C53E05B" w14:textId="77777777" w:rsidTr="00321C1D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67DFE4" w14:textId="77777777" w:rsidR="008332DE" w:rsidRPr="00561398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epat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EB6B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 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C84D8C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&lt;0.1)</w:t>
            </w:r>
          </w:p>
        </w:tc>
      </w:tr>
      <w:tr w:rsidR="008332DE" w:rsidRPr="006012FF" w14:paraId="52D3BDB7" w14:textId="77777777" w:rsidTr="00321C1D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D2DD80" w14:textId="77777777" w:rsidR="008332DE" w:rsidRPr="00561398" w:rsidRDefault="008332DE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euroblast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83431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1 (&lt;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0471A96" w14:textId="77777777" w:rsidR="008332DE" w:rsidRPr="00C64007" w:rsidRDefault="008332DE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&lt;0.1)</w:t>
            </w:r>
          </w:p>
        </w:tc>
      </w:tr>
      <w:tr w:rsidR="008332DE" w:rsidRPr="00ED4608" w14:paraId="60097BF1" w14:textId="77777777" w:rsidTr="00321C1D"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2021EB6D" w14:textId="77777777" w:rsidR="008332DE" w:rsidRPr="00016A7D" w:rsidRDefault="008332DE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A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breviations:</w:t>
            </w:r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051752F" w14:textId="77777777" w:rsidR="008332DE" w:rsidRPr="00016A7D" w:rsidRDefault="008332DE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>CH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proofErr w:type="gramEnd"/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 xml:space="preserve"> Congenital Heart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620AD">
              <w:rPr>
                <w:rFonts w:ascii="Arial" w:hAnsi="Arial" w:cs="Arial"/>
                <w:sz w:val="20"/>
                <w:szCs w:val="20"/>
                <w:lang w:val="en-US"/>
              </w:rPr>
              <w:t>; CNS , central nervous system.</w:t>
            </w:r>
          </w:p>
        </w:tc>
      </w:tr>
    </w:tbl>
    <w:p w14:paraId="6512F8D9" w14:textId="77777777" w:rsidR="000B5788" w:rsidRPr="008332DE" w:rsidRDefault="000B5788">
      <w:pPr>
        <w:rPr>
          <w:lang w:val="en-US"/>
        </w:rPr>
      </w:pPr>
    </w:p>
    <w:sectPr w:rsidR="000B5788" w:rsidRPr="008332D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DE"/>
    <w:rsid w:val="000B5788"/>
    <w:rsid w:val="003174B1"/>
    <w:rsid w:val="008332DE"/>
    <w:rsid w:val="00A4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CD5A0"/>
  <w15:chartTrackingRefBased/>
  <w15:docId w15:val="{B907809E-64D1-4433-83B3-6D30502A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2DE"/>
    <w:pPr>
      <w:spacing w:line="312" w:lineRule="auto"/>
    </w:pPr>
    <w:rPr>
      <w:rFonts w:eastAsiaTheme="minorEastAsia"/>
      <w:sz w:val="21"/>
      <w:szCs w:val="21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2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596</Characters>
  <Application>Microsoft Office Word</Application>
  <DocSecurity>0</DocSecurity>
  <Lines>4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-Evmorfia Kampitsi</dc:creator>
  <cp:keywords/>
  <dc:description/>
  <cp:lastModifiedBy>Christina-Evmorfia Kampitsi</cp:lastModifiedBy>
  <cp:revision>1</cp:revision>
  <dcterms:created xsi:type="dcterms:W3CDTF">2022-01-17T09:25:00Z</dcterms:created>
  <dcterms:modified xsi:type="dcterms:W3CDTF">2022-01-17T09:26:00Z</dcterms:modified>
</cp:coreProperties>
</file>